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45E5A" w14:textId="13B733EE" w:rsidR="00E3335A" w:rsidRPr="006B2A23" w:rsidRDefault="00E3335A">
      <w:pPr>
        <w:rPr>
          <w:rFonts w:ascii="Times New Roman" w:hAnsi="Times New Roman" w:cs="Times New Roman"/>
        </w:rPr>
      </w:pPr>
      <w:r w:rsidRPr="006B2A23">
        <w:rPr>
          <w:rFonts w:ascii="Times New Roman" w:hAnsi="Times New Roman" w:cs="Times New Roman"/>
        </w:rPr>
        <w:t>Supplementary Table 1</w:t>
      </w:r>
      <w:r w:rsidR="00F44954" w:rsidRPr="006B2A23">
        <w:rPr>
          <w:rFonts w:ascii="Times New Roman" w:hAnsi="Times New Roman" w:cs="Times New Roman"/>
        </w:rPr>
        <w:t xml:space="preserve">: Table </w:t>
      </w:r>
      <w:r w:rsidR="00B270B9" w:rsidRPr="006B2A23">
        <w:rPr>
          <w:rFonts w:ascii="Times New Roman" w:hAnsi="Times New Roman" w:cs="Times New Roman"/>
        </w:rPr>
        <w:t>presenting</w:t>
      </w:r>
      <w:r w:rsidR="00F44954" w:rsidRPr="006B2A23">
        <w:rPr>
          <w:rFonts w:ascii="Times New Roman" w:hAnsi="Times New Roman" w:cs="Times New Roman"/>
        </w:rPr>
        <w:t xml:space="preserve"> the diagnostic codes used to query the database. </w:t>
      </w:r>
    </w:p>
    <w:p w14:paraId="28598EED" w14:textId="73813FED" w:rsidR="006B2A23" w:rsidRPr="006B2A23" w:rsidRDefault="006B2A23">
      <w:pPr>
        <w:rPr>
          <w:rFonts w:ascii="Times New Roman" w:hAnsi="Times New Roman" w:cs="Times New Roman"/>
          <w:i/>
          <w:iCs/>
        </w:rPr>
      </w:pPr>
      <w:r w:rsidRPr="006B2A23">
        <w:rPr>
          <w:rFonts w:ascii="Times New Roman" w:hAnsi="Times New Roman" w:cs="Times New Roman"/>
          <w:i/>
          <w:iCs/>
        </w:rPr>
        <w:t>ICD-10: International Classification of Diseases</w:t>
      </w:r>
      <w:r w:rsidRPr="006B2A23">
        <w:rPr>
          <w:rFonts w:ascii="Times New Roman" w:hAnsi="Times New Roman" w:cs="Times New Roman"/>
          <w:i/>
          <w:iCs/>
        </w:rPr>
        <w:t xml:space="preserve">; CPT: </w:t>
      </w:r>
      <w:r w:rsidRPr="006B2A23">
        <w:rPr>
          <w:rFonts w:ascii="Times New Roman" w:hAnsi="Times New Roman" w:cs="Times New Roman"/>
          <w:i/>
          <w:iCs/>
        </w:rPr>
        <w:t>Current Procedural Terminology</w:t>
      </w:r>
      <w:r w:rsidRPr="006B2A23">
        <w:rPr>
          <w:rFonts w:ascii="Times New Roman" w:hAnsi="Times New Roman" w:cs="Times New Roman"/>
          <w:i/>
          <w:iCs/>
        </w:rPr>
        <w:t xml:space="preserve">; TNX: </w:t>
      </w:r>
      <w:proofErr w:type="spellStart"/>
      <w:r w:rsidRPr="006B2A23">
        <w:rPr>
          <w:rFonts w:ascii="Times New Roman" w:hAnsi="Times New Roman" w:cs="Times New Roman"/>
          <w:i/>
          <w:iCs/>
        </w:rPr>
        <w:t>TriNetX</w:t>
      </w:r>
      <w:proofErr w:type="spellEnd"/>
      <w:r w:rsidRPr="006B2A23">
        <w:rPr>
          <w:rFonts w:ascii="Times New Roman" w:hAnsi="Times New Roman" w:cs="Times New Roman"/>
          <w:i/>
          <w:iCs/>
        </w:rPr>
        <w:t xml:space="preserve"> Proprietary Code System</w:t>
      </w:r>
    </w:p>
    <w:tbl>
      <w:tblPr>
        <w:tblW w:w="4040" w:type="dxa"/>
        <w:tblLook w:val="04A0" w:firstRow="1" w:lastRow="0" w:firstColumn="1" w:lastColumn="0" w:noHBand="0" w:noVBand="1"/>
      </w:tblPr>
      <w:tblGrid>
        <w:gridCol w:w="2700"/>
        <w:gridCol w:w="1340"/>
      </w:tblGrid>
      <w:tr w:rsidR="00E3335A" w:rsidRPr="00E3335A" w14:paraId="295DDD86" w14:textId="77777777" w:rsidTr="00E3335A">
        <w:trPr>
          <w:trHeight w:val="32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01F23DB1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Diagnoses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4535507E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</w:tr>
      <w:tr w:rsidR="00E3335A" w:rsidRPr="00E3335A" w14:paraId="6D2BBA8F" w14:textId="77777777" w:rsidTr="00E3335A">
        <w:trPr>
          <w:trHeight w:val="78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11082FCE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  <w:t>Primary osteoarthritis, shoulder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021EA850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  <w:t>ICD10 - M19.01</w:t>
            </w:r>
          </w:p>
        </w:tc>
      </w:tr>
      <w:tr w:rsidR="00E3335A" w:rsidRPr="00E3335A" w14:paraId="0E709412" w14:textId="77777777" w:rsidTr="00E3335A">
        <w:trPr>
          <w:trHeight w:val="78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41A0F451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20"/>
                <w14:ligatures w14:val="none"/>
              </w:rPr>
              <w:t>Post-traumatic osteoarthritis, shoulder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vAlign w:val="center"/>
            <w:hideMark/>
          </w:tcPr>
          <w:p w14:paraId="56C99546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  <w:t>ICD10 - M19.11</w:t>
            </w:r>
          </w:p>
        </w:tc>
      </w:tr>
      <w:tr w:rsidR="00E3335A" w:rsidRPr="00E3335A" w14:paraId="20CCB82D" w14:textId="77777777" w:rsidTr="00E3335A">
        <w:trPr>
          <w:trHeight w:val="78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FED30C3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20"/>
                <w14:ligatures w14:val="none"/>
              </w:rPr>
              <w:t>Secondary osteoarthritis, shoulder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1974617D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  <w:t>ICD10 - M19.21</w:t>
            </w:r>
          </w:p>
        </w:tc>
      </w:tr>
      <w:tr w:rsidR="00E3335A" w:rsidRPr="00E3335A" w14:paraId="4D725049" w14:textId="77777777" w:rsidTr="00E3335A">
        <w:trPr>
          <w:trHeight w:val="78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8C25FED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20"/>
                <w14:ligatures w14:val="none"/>
              </w:rPr>
              <w:t>Fracture of upper end of humerus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vAlign w:val="center"/>
            <w:hideMark/>
          </w:tcPr>
          <w:p w14:paraId="03E6EF2D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  <w:t>ICD10 - S42.2</w:t>
            </w:r>
          </w:p>
        </w:tc>
      </w:tr>
      <w:tr w:rsidR="00E3335A" w:rsidRPr="00E3335A" w14:paraId="35B25ABF" w14:textId="77777777" w:rsidTr="00E3335A">
        <w:trPr>
          <w:trHeight w:val="78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57EF08A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20"/>
                <w14:ligatures w14:val="none"/>
              </w:rPr>
              <w:t>Pathological fracture, humerus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61DEA6D0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  <w:t>ICD10 - M84.42</w:t>
            </w:r>
          </w:p>
        </w:tc>
      </w:tr>
      <w:tr w:rsidR="00E3335A" w:rsidRPr="00E3335A" w14:paraId="08ED087D" w14:textId="77777777" w:rsidTr="00E3335A">
        <w:trPr>
          <w:trHeight w:val="52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16501B6B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20"/>
                <w14:ligatures w14:val="none"/>
              </w:rPr>
              <w:t>metformin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vAlign w:val="center"/>
            <w:hideMark/>
          </w:tcPr>
          <w:p w14:paraId="1A389D08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20"/>
                <w14:ligatures w14:val="none"/>
              </w:rPr>
              <w:t>RXNORM - 6809</w:t>
            </w:r>
          </w:p>
        </w:tc>
      </w:tr>
      <w:tr w:rsidR="00E3335A" w:rsidRPr="00E3335A" w14:paraId="54756C71" w14:textId="77777777" w:rsidTr="00E3335A">
        <w:trPr>
          <w:trHeight w:val="32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48F4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6C32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3335A" w:rsidRPr="00E3335A" w14:paraId="13877C90" w14:textId="77777777" w:rsidTr="00E3335A">
        <w:trPr>
          <w:trHeight w:val="34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noWrap/>
            <w:vAlign w:val="bottom"/>
            <w:hideMark/>
          </w:tcPr>
          <w:p w14:paraId="37CE0052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Outcomes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noWrap/>
            <w:vAlign w:val="bottom"/>
            <w:hideMark/>
          </w:tcPr>
          <w:p w14:paraId="74EF1863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14:ligatures w14:val="none"/>
              </w:rPr>
              <w:t>Code</w:t>
            </w:r>
          </w:p>
        </w:tc>
      </w:tr>
      <w:tr w:rsidR="00E3335A" w:rsidRPr="00E3335A" w14:paraId="4947FACA" w14:textId="77777777" w:rsidTr="00E3335A">
        <w:trPr>
          <w:trHeight w:val="366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FC257AF" w14:textId="1FF29F7D" w:rsidR="00E3335A" w:rsidRPr="00E3335A" w:rsidRDefault="00FF61C8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oulder a</w:t>
            </w:r>
            <w:r w:rsidR="00E3335A"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throplasty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6DAAB754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CPT - 1004224; ICD10 - 0RRJ00Z, 0RRJ07Z, 0RRJ0JZ, 0RRJ0KZ, 0RRK00Z, 0RRK07Z, 0RRK0JZ, 0RRK0</w:t>
            </w:r>
            <w:proofErr w:type="gramStart"/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>KZ;  SNOMED</w:t>
            </w:r>
            <w:proofErr w:type="gramEnd"/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14:ligatures w14:val="none"/>
              </w:rPr>
              <w:t xml:space="preserve"> - 42262007, 733429004</w:t>
            </w:r>
          </w:p>
        </w:tc>
      </w:tr>
      <w:tr w:rsidR="00E3335A" w:rsidRPr="00E3335A" w14:paraId="4A23E00A" w14:textId="77777777" w:rsidTr="00E3335A">
        <w:trPr>
          <w:trHeight w:val="34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696CF929" w14:textId="762F721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="00FF61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reactive </w:t>
            </w: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FF61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otein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vAlign w:val="center"/>
            <w:hideMark/>
          </w:tcPr>
          <w:p w14:paraId="149F9BAC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X - 9063</w:t>
            </w:r>
          </w:p>
        </w:tc>
      </w:tr>
      <w:tr w:rsidR="00E3335A" w:rsidRPr="00E3335A" w14:paraId="6072D6DB" w14:textId="77777777" w:rsidTr="00E3335A">
        <w:trPr>
          <w:trHeight w:val="34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D56AF35" w14:textId="6F1A1C0C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="00FF61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ythrocyte sedimentation rate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noWrap/>
            <w:vAlign w:val="bottom"/>
            <w:hideMark/>
          </w:tcPr>
          <w:p w14:paraId="618C5A58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X - 9066</w:t>
            </w:r>
          </w:p>
        </w:tc>
      </w:tr>
      <w:tr w:rsidR="00E3335A" w:rsidRPr="00E3335A" w14:paraId="015EB7D9" w14:textId="77777777" w:rsidTr="00E3335A">
        <w:trPr>
          <w:trHeight w:val="340"/>
        </w:trPr>
        <w:tc>
          <w:tcPr>
            <w:tcW w:w="270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auto" w:fill="auto"/>
            <w:vAlign w:val="center"/>
            <w:hideMark/>
          </w:tcPr>
          <w:p w14:paraId="30A97730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rtisol</w:t>
            </w:r>
          </w:p>
        </w:tc>
        <w:tc>
          <w:tcPr>
            <w:tcW w:w="134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auto" w:fill="auto"/>
            <w:noWrap/>
            <w:vAlign w:val="bottom"/>
            <w:hideMark/>
          </w:tcPr>
          <w:p w14:paraId="704E27EE" w14:textId="77777777" w:rsidR="00E3335A" w:rsidRPr="00E3335A" w:rsidRDefault="00E3335A" w:rsidP="00E333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333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X - 9035</w:t>
            </w:r>
          </w:p>
        </w:tc>
      </w:tr>
    </w:tbl>
    <w:p w14:paraId="23B8359A" w14:textId="7722B18A" w:rsidR="00586E0C" w:rsidRPr="006B2A23" w:rsidRDefault="00586E0C" w:rsidP="006B2A23">
      <w:pPr>
        <w:rPr>
          <w:i/>
          <w:iCs/>
        </w:rPr>
      </w:pPr>
    </w:p>
    <w:sectPr w:rsidR="00586E0C" w:rsidRPr="006B2A23" w:rsidSect="00CE0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35A"/>
    <w:rsid w:val="00010D7E"/>
    <w:rsid w:val="000310A0"/>
    <w:rsid w:val="00034DA7"/>
    <w:rsid w:val="00040DD6"/>
    <w:rsid w:val="00056A5C"/>
    <w:rsid w:val="00056C48"/>
    <w:rsid w:val="00063FB1"/>
    <w:rsid w:val="00070AE6"/>
    <w:rsid w:val="000723D1"/>
    <w:rsid w:val="000815FE"/>
    <w:rsid w:val="000A0E85"/>
    <w:rsid w:val="000B171A"/>
    <w:rsid w:val="000B47FF"/>
    <w:rsid w:val="000D2EE2"/>
    <w:rsid w:val="000E0E83"/>
    <w:rsid w:val="000E673E"/>
    <w:rsid w:val="000F55F0"/>
    <w:rsid w:val="00101E7D"/>
    <w:rsid w:val="00106339"/>
    <w:rsid w:val="00130D80"/>
    <w:rsid w:val="00142916"/>
    <w:rsid w:val="00160E1C"/>
    <w:rsid w:val="0017774A"/>
    <w:rsid w:val="00184970"/>
    <w:rsid w:val="00197CD8"/>
    <w:rsid w:val="001B7EAA"/>
    <w:rsid w:val="001C2FA0"/>
    <w:rsid w:val="001E1D88"/>
    <w:rsid w:val="001E1EF7"/>
    <w:rsid w:val="001E3AD8"/>
    <w:rsid w:val="001F08A8"/>
    <w:rsid w:val="001F3807"/>
    <w:rsid w:val="00221398"/>
    <w:rsid w:val="00247608"/>
    <w:rsid w:val="00252724"/>
    <w:rsid w:val="00267784"/>
    <w:rsid w:val="002A4063"/>
    <w:rsid w:val="002B1239"/>
    <w:rsid w:val="002B7121"/>
    <w:rsid w:val="002C2AA4"/>
    <w:rsid w:val="002C625A"/>
    <w:rsid w:val="002D5E6F"/>
    <w:rsid w:val="002D6659"/>
    <w:rsid w:val="002E2F17"/>
    <w:rsid w:val="002E5126"/>
    <w:rsid w:val="002F70B5"/>
    <w:rsid w:val="003071F9"/>
    <w:rsid w:val="00324008"/>
    <w:rsid w:val="00324BD6"/>
    <w:rsid w:val="0033431E"/>
    <w:rsid w:val="003344D7"/>
    <w:rsid w:val="00347F2F"/>
    <w:rsid w:val="003551BC"/>
    <w:rsid w:val="0036387F"/>
    <w:rsid w:val="0036746F"/>
    <w:rsid w:val="003678B2"/>
    <w:rsid w:val="003936BF"/>
    <w:rsid w:val="003A3D1E"/>
    <w:rsid w:val="003A6BEB"/>
    <w:rsid w:val="003B3E8B"/>
    <w:rsid w:val="003B4E01"/>
    <w:rsid w:val="003D7FF0"/>
    <w:rsid w:val="003E55F4"/>
    <w:rsid w:val="003F4A4D"/>
    <w:rsid w:val="003F4FE3"/>
    <w:rsid w:val="00400E64"/>
    <w:rsid w:val="00414141"/>
    <w:rsid w:val="00416121"/>
    <w:rsid w:val="00417BDF"/>
    <w:rsid w:val="004243C2"/>
    <w:rsid w:val="00427C10"/>
    <w:rsid w:val="004352D3"/>
    <w:rsid w:val="00437BFB"/>
    <w:rsid w:val="004513EF"/>
    <w:rsid w:val="00456D15"/>
    <w:rsid w:val="00460D69"/>
    <w:rsid w:val="004B496A"/>
    <w:rsid w:val="004B534E"/>
    <w:rsid w:val="004D091B"/>
    <w:rsid w:val="00506C05"/>
    <w:rsid w:val="00525DE9"/>
    <w:rsid w:val="005343E6"/>
    <w:rsid w:val="00543D6B"/>
    <w:rsid w:val="0054445A"/>
    <w:rsid w:val="0054522C"/>
    <w:rsid w:val="00545DE4"/>
    <w:rsid w:val="0055724C"/>
    <w:rsid w:val="00566034"/>
    <w:rsid w:val="00586E0C"/>
    <w:rsid w:val="005B4773"/>
    <w:rsid w:val="005C1F56"/>
    <w:rsid w:val="005E4030"/>
    <w:rsid w:val="005E7028"/>
    <w:rsid w:val="006035D4"/>
    <w:rsid w:val="00612DF9"/>
    <w:rsid w:val="0061552E"/>
    <w:rsid w:val="006405DF"/>
    <w:rsid w:val="00644F81"/>
    <w:rsid w:val="00645277"/>
    <w:rsid w:val="006567D2"/>
    <w:rsid w:val="00677EC5"/>
    <w:rsid w:val="00681B61"/>
    <w:rsid w:val="00691D99"/>
    <w:rsid w:val="006B2A23"/>
    <w:rsid w:val="006C1015"/>
    <w:rsid w:val="006C7120"/>
    <w:rsid w:val="006F65DE"/>
    <w:rsid w:val="00701039"/>
    <w:rsid w:val="00703F7F"/>
    <w:rsid w:val="0070747B"/>
    <w:rsid w:val="00712DE1"/>
    <w:rsid w:val="007242DA"/>
    <w:rsid w:val="007253B2"/>
    <w:rsid w:val="007311D4"/>
    <w:rsid w:val="00764106"/>
    <w:rsid w:val="00776C2F"/>
    <w:rsid w:val="007B20B5"/>
    <w:rsid w:val="007B3C9B"/>
    <w:rsid w:val="007B631B"/>
    <w:rsid w:val="007D5E19"/>
    <w:rsid w:val="007D6190"/>
    <w:rsid w:val="007F0BB0"/>
    <w:rsid w:val="007F7C08"/>
    <w:rsid w:val="0080124B"/>
    <w:rsid w:val="00803E0C"/>
    <w:rsid w:val="0080598C"/>
    <w:rsid w:val="00813D35"/>
    <w:rsid w:val="0081613E"/>
    <w:rsid w:val="00822E34"/>
    <w:rsid w:val="008459E6"/>
    <w:rsid w:val="008569DE"/>
    <w:rsid w:val="008750FE"/>
    <w:rsid w:val="008765A1"/>
    <w:rsid w:val="00894F49"/>
    <w:rsid w:val="008B62A8"/>
    <w:rsid w:val="008B665D"/>
    <w:rsid w:val="008C3847"/>
    <w:rsid w:val="008F0559"/>
    <w:rsid w:val="009050E1"/>
    <w:rsid w:val="009062A7"/>
    <w:rsid w:val="00987512"/>
    <w:rsid w:val="009A5426"/>
    <w:rsid w:val="009A5B3C"/>
    <w:rsid w:val="009C2986"/>
    <w:rsid w:val="009C3C97"/>
    <w:rsid w:val="009C68F2"/>
    <w:rsid w:val="009D31B2"/>
    <w:rsid w:val="009E0F78"/>
    <w:rsid w:val="009E6F8E"/>
    <w:rsid w:val="009F20EC"/>
    <w:rsid w:val="00A00AF9"/>
    <w:rsid w:val="00A00E6A"/>
    <w:rsid w:val="00A01A08"/>
    <w:rsid w:val="00A2049B"/>
    <w:rsid w:val="00A45B23"/>
    <w:rsid w:val="00A5589B"/>
    <w:rsid w:val="00A5661F"/>
    <w:rsid w:val="00A6211E"/>
    <w:rsid w:val="00A743E0"/>
    <w:rsid w:val="00A77ED1"/>
    <w:rsid w:val="00A87581"/>
    <w:rsid w:val="00A92F22"/>
    <w:rsid w:val="00AA69C2"/>
    <w:rsid w:val="00AB0C30"/>
    <w:rsid w:val="00AC5C99"/>
    <w:rsid w:val="00AC64F1"/>
    <w:rsid w:val="00AD3F7C"/>
    <w:rsid w:val="00AF24CE"/>
    <w:rsid w:val="00AF3E5C"/>
    <w:rsid w:val="00AF44F8"/>
    <w:rsid w:val="00B1199F"/>
    <w:rsid w:val="00B270B9"/>
    <w:rsid w:val="00B6260D"/>
    <w:rsid w:val="00B7027F"/>
    <w:rsid w:val="00B72443"/>
    <w:rsid w:val="00B876FF"/>
    <w:rsid w:val="00B90B16"/>
    <w:rsid w:val="00BC5205"/>
    <w:rsid w:val="00BC5476"/>
    <w:rsid w:val="00BD74B9"/>
    <w:rsid w:val="00BD7618"/>
    <w:rsid w:val="00BE3094"/>
    <w:rsid w:val="00BE4D39"/>
    <w:rsid w:val="00C04983"/>
    <w:rsid w:val="00C2555B"/>
    <w:rsid w:val="00C276C3"/>
    <w:rsid w:val="00C35125"/>
    <w:rsid w:val="00C35531"/>
    <w:rsid w:val="00CA0F3C"/>
    <w:rsid w:val="00CA62B7"/>
    <w:rsid w:val="00CC14B5"/>
    <w:rsid w:val="00CC32A0"/>
    <w:rsid w:val="00CC631F"/>
    <w:rsid w:val="00CC6389"/>
    <w:rsid w:val="00CD21D3"/>
    <w:rsid w:val="00CE075B"/>
    <w:rsid w:val="00CE0A07"/>
    <w:rsid w:val="00CE0A8B"/>
    <w:rsid w:val="00CF243D"/>
    <w:rsid w:val="00D0185B"/>
    <w:rsid w:val="00D13AAC"/>
    <w:rsid w:val="00D3028D"/>
    <w:rsid w:val="00D4496B"/>
    <w:rsid w:val="00D464F6"/>
    <w:rsid w:val="00D534D4"/>
    <w:rsid w:val="00D61E64"/>
    <w:rsid w:val="00D7688F"/>
    <w:rsid w:val="00D80E2D"/>
    <w:rsid w:val="00DB0DD4"/>
    <w:rsid w:val="00DE68DA"/>
    <w:rsid w:val="00DF17B2"/>
    <w:rsid w:val="00DF3398"/>
    <w:rsid w:val="00E008BA"/>
    <w:rsid w:val="00E3335A"/>
    <w:rsid w:val="00E34E61"/>
    <w:rsid w:val="00E46F98"/>
    <w:rsid w:val="00E51FC6"/>
    <w:rsid w:val="00E53D33"/>
    <w:rsid w:val="00E53EB0"/>
    <w:rsid w:val="00E7093F"/>
    <w:rsid w:val="00E760CE"/>
    <w:rsid w:val="00EA4953"/>
    <w:rsid w:val="00EA5A68"/>
    <w:rsid w:val="00EA7E28"/>
    <w:rsid w:val="00EB3967"/>
    <w:rsid w:val="00EC25D8"/>
    <w:rsid w:val="00EC501E"/>
    <w:rsid w:val="00EC584D"/>
    <w:rsid w:val="00EC6335"/>
    <w:rsid w:val="00EF7E27"/>
    <w:rsid w:val="00F00191"/>
    <w:rsid w:val="00F13B38"/>
    <w:rsid w:val="00F3590C"/>
    <w:rsid w:val="00F35F3B"/>
    <w:rsid w:val="00F44954"/>
    <w:rsid w:val="00F51F42"/>
    <w:rsid w:val="00F62623"/>
    <w:rsid w:val="00F879FE"/>
    <w:rsid w:val="00F92327"/>
    <w:rsid w:val="00F92737"/>
    <w:rsid w:val="00F97A03"/>
    <w:rsid w:val="00FA6338"/>
    <w:rsid w:val="00FC11DA"/>
    <w:rsid w:val="00FD36EF"/>
    <w:rsid w:val="00FD7C23"/>
    <w:rsid w:val="00FF2446"/>
    <w:rsid w:val="00FF3255"/>
    <w:rsid w:val="00FF3503"/>
    <w:rsid w:val="00FF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6FBD4"/>
  <w15:chartTrackingRefBased/>
  <w15:docId w15:val="{C0ED31EB-652A-2149-8422-793E64943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33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33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335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33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335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33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33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33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33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335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33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335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335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335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33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33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33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33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33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3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33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33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33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33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33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335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33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335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335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 Shehadeh, Tarek</dc:creator>
  <cp:keywords/>
  <dc:description/>
  <cp:lastModifiedBy>Haj Shehadeh, Tarek</cp:lastModifiedBy>
  <cp:revision>5</cp:revision>
  <dcterms:created xsi:type="dcterms:W3CDTF">2025-04-20T18:31:00Z</dcterms:created>
  <dcterms:modified xsi:type="dcterms:W3CDTF">2025-07-07T20:40:00Z</dcterms:modified>
</cp:coreProperties>
</file>